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3EB39" w14:textId="3CCAD95B" w:rsidR="00443922" w:rsidRPr="00C6034B" w:rsidRDefault="00D13726" w:rsidP="00C6034B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 w:rsidRPr="00C6034B">
        <w:rPr>
          <w:rFonts w:ascii="Arial" w:hAnsi="Arial" w:cs="Arial"/>
          <w:b/>
          <w:sz w:val="24"/>
          <w:szCs w:val="24"/>
        </w:rPr>
        <w:t xml:space="preserve">Supplementary </w:t>
      </w:r>
      <w:r w:rsidR="00B4427D">
        <w:rPr>
          <w:rFonts w:ascii="Arial" w:hAnsi="Arial" w:cs="Arial"/>
          <w:b/>
          <w:sz w:val="24"/>
          <w:szCs w:val="24"/>
        </w:rPr>
        <w:t>Figure 2</w:t>
      </w:r>
      <w:r w:rsidR="00443922" w:rsidRPr="00C6034B">
        <w:rPr>
          <w:rFonts w:ascii="Arial" w:hAnsi="Arial" w:cs="Arial"/>
          <w:b/>
          <w:sz w:val="24"/>
          <w:szCs w:val="24"/>
        </w:rPr>
        <w:t xml:space="preserve">: Cohort identification flow-chart </w:t>
      </w:r>
    </w:p>
    <w:p w14:paraId="2AB3B11E" w14:textId="77777777" w:rsidR="00D1575A" w:rsidRDefault="00443922" w:rsidP="00443922"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B05C17A" wp14:editId="3C025FBF">
                <wp:simplePos x="0" y="0"/>
                <wp:positionH relativeFrom="column">
                  <wp:posOffset>-228600</wp:posOffset>
                </wp:positionH>
                <wp:positionV relativeFrom="paragraph">
                  <wp:posOffset>154305</wp:posOffset>
                </wp:positionV>
                <wp:extent cx="5702935" cy="8112125"/>
                <wp:effectExtent l="0" t="0" r="37465" b="66675"/>
                <wp:wrapNone/>
                <wp:docPr id="227" name="Group 2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2935" cy="8112125"/>
                          <a:chOff x="0" y="0"/>
                          <a:chExt cx="5703086" cy="8112333"/>
                        </a:xfrm>
                      </wpg:grpSpPr>
                      <wps:wsp>
                        <wps:cNvPr id="136" name="Rectangle 18"/>
                        <wps:cNvSpPr/>
                        <wps:spPr>
                          <a:xfrm>
                            <a:off x="2289810" y="3736975"/>
                            <a:ext cx="1800225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A9FC0B1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≥ 3 antipsychotics</w:t>
                              </w:r>
                            </w:p>
                            <w:p w14:paraId="4DB01B92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N=6,248</w:t>
                              </w:r>
                            </w:p>
                            <w:p w14:paraId="781E7EA3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(41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30" name="Straight Arrow Connector 10"/>
                        <wps:cNvCnPr/>
                        <wps:spPr>
                          <a:xfrm>
                            <a:off x="1645920" y="3476625"/>
                            <a:ext cx="1554480" cy="22479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000000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3" name="Rectangle 21"/>
                        <wps:cNvSpPr/>
                        <wps:spPr>
                          <a:xfrm>
                            <a:off x="29845" y="4710430"/>
                            <a:ext cx="1800225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36DFEF" w14:textId="256B7152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10% randomly selected</w:t>
                              </w:r>
                              <w:r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 xml:space="preserve"> and coded </w:t>
                              </w:r>
                            </w:p>
                            <w:p w14:paraId="4C39B694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(TRS only when prescribed clozapine)</w:t>
                              </w:r>
                            </w:p>
                            <w:p w14:paraId="5D1E350A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N=888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35" name="Rectangle 22"/>
                        <wps:cNvSpPr/>
                        <wps:spPr>
                          <a:xfrm>
                            <a:off x="2313940" y="4686300"/>
                            <a:ext cx="1800225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91B80E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10% randomly selected and coded manually</w:t>
                              </w:r>
                            </w:p>
                            <w:p w14:paraId="1F4E997A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N=627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31" name="TextBox 13"/>
                        <wps:cNvSpPr txBox="1"/>
                        <wps:spPr>
                          <a:xfrm>
                            <a:off x="29845" y="3739515"/>
                            <a:ext cx="1799590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0CCDA1E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≤ 2 antipsychotics</w:t>
                              </w:r>
                            </w:p>
                            <w:p w14:paraId="5DD89467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 xml:space="preserve">N=8,881 </w:t>
                              </w:r>
                            </w:p>
                            <w:p w14:paraId="58C215A6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(59%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29" name="Straight Arrow Connector 4"/>
                        <wps:cNvCnPr/>
                        <wps:spPr>
                          <a:xfrm flipH="1">
                            <a:off x="913765" y="3482340"/>
                            <a:ext cx="736600" cy="21971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000000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20" name="Rectangle 4"/>
                        <wps:cNvSpPr/>
                        <wps:spPr>
                          <a:xfrm>
                            <a:off x="0" y="0"/>
                            <a:ext cx="3057099" cy="649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7070373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Total number of SLAM patients</w:t>
                              </w:r>
                              <w:r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 xml:space="preserve"> with records</w:t>
                              </w: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 xml:space="preserve"> in the </w:t>
                              </w:r>
                              <w:r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 xml:space="preserve">CRIS dataset </w:t>
                              </w: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 xml:space="preserve">at </w:t>
                              </w:r>
                              <w:r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31/12/2017</w:t>
                              </w:r>
                            </w:p>
                            <w:p w14:paraId="231C249A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(N=330,030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21" name="Rectangle 5"/>
                        <wps:cNvSpPr/>
                        <wps:spPr>
                          <a:xfrm>
                            <a:off x="3425190" y="464820"/>
                            <a:ext cx="2259292" cy="8312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C57F8A0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 xml:space="preserve">Patients without a diagnosis of a </w:t>
                              </w:r>
                              <w:r w:rsidRPr="00EF4C36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non-affective psychotic disorder</w:t>
                              </w:r>
                            </w:p>
                            <w:p w14:paraId="55EA04FD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(N=302,479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25" name="Rectangle 7"/>
                        <wps:cNvSpPr/>
                        <wps:spPr>
                          <a:xfrm>
                            <a:off x="3428365" y="1586230"/>
                            <a:ext cx="2274721" cy="197380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DDE3429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Patients excluded (N=12,422)</w:t>
                              </w:r>
                            </w:p>
                            <w:p w14:paraId="1083DD0B" w14:textId="77777777" w:rsidR="00443922" w:rsidRPr="0070037E" w:rsidRDefault="00443922" w:rsidP="0044392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  <w:tab w:val="num" w:pos="360"/>
                                </w:tabs>
                                <w:spacing w:after="0" w:line="240" w:lineRule="auto"/>
                                <w:ind w:left="360"/>
                                <w:rPr>
                                  <w:rFonts w:eastAsia="Times New Roman" w:cs="Arial"/>
                                </w:rPr>
                              </w:pPr>
                              <w:r w:rsidRPr="0070037E">
                                <w:rPr>
                                  <w:rFonts w:cs="Arial"/>
                                  <w:kern w:val="24"/>
                                </w:rPr>
                                <w:t>No mention of antipsychotics between 2007 and 2017 (n=6,861)</w:t>
                              </w:r>
                            </w:p>
                            <w:p w14:paraId="2DC3A1CD" w14:textId="77777777" w:rsidR="00443922" w:rsidRPr="0070037E" w:rsidRDefault="00443922" w:rsidP="0044392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  <w:tab w:val="num" w:pos="360"/>
                                </w:tabs>
                                <w:spacing w:after="0" w:line="240" w:lineRule="auto"/>
                                <w:ind w:left="360"/>
                                <w:rPr>
                                  <w:rFonts w:eastAsia="Times New Roman" w:cs="Arial"/>
                                </w:rPr>
                              </w:pPr>
                              <w:r w:rsidRPr="0070037E">
                                <w:rPr>
                                  <w:rFonts w:cs="Arial"/>
                                  <w:kern w:val="24"/>
                                </w:rPr>
                                <w:t xml:space="preserve">No evidence of residence within SLaM catchment area or homelessness at first </w:t>
                              </w:r>
                              <w:r>
                                <w:t>from 01/01/</w:t>
                              </w:r>
                              <w:r w:rsidRPr="00BC44BA">
                                <w:t>2007</w:t>
                              </w:r>
                              <w:r w:rsidRPr="0070037E">
                                <w:rPr>
                                  <w:rFonts w:cs="Arial"/>
                                  <w:kern w:val="24"/>
                                </w:rPr>
                                <w:t xml:space="preserve"> antipsychotic mention (n=5,561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24" name="Rectangle 13"/>
                        <wps:cNvSpPr/>
                        <wps:spPr>
                          <a:xfrm>
                            <a:off x="0" y="1162050"/>
                            <a:ext cx="2946637" cy="914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82FB9DC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Number of patients with a recorded diagnosed with a non-mood psychotic disorder at the date (F20-F29)</w:t>
                              </w:r>
                            </w:p>
                            <w:p w14:paraId="09FA1E24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(N=27,551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28" name="Rectangle 16"/>
                        <wps:cNvSpPr/>
                        <wps:spPr>
                          <a:xfrm>
                            <a:off x="704215" y="2425700"/>
                            <a:ext cx="1606550" cy="1028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26FE0DF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Number of patients fulfilling inclusion criteria</w:t>
                              </w:r>
                            </w:p>
                            <w:p w14:paraId="191274AD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(N=15,129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22" name="Straight Arrow Connector 122"/>
                        <wps:cNvCnPr/>
                        <wps:spPr>
                          <a:xfrm>
                            <a:off x="1480185" y="747395"/>
                            <a:ext cx="0" cy="25146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3" name="Straight Arrow Connector 143"/>
                        <wps:cNvCnPr/>
                        <wps:spPr>
                          <a:xfrm>
                            <a:off x="914400" y="4556760"/>
                            <a:ext cx="0" cy="1435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1" name="Straight Arrow Connector 141"/>
                        <wps:cNvCnPr/>
                        <wps:spPr>
                          <a:xfrm>
                            <a:off x="3200400" y="4559935"/>
                            <a:ext cx="0" cy="1435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3" name="Straight Arrow Connector 123"/>
                        <wps:cNvCnPr/>
                        <wps:spPr>
                          <a:xfrm>
                            <a:off x="1492250" y="836295"/>
                            <a:ext cx="179959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7" name="Straight Arrow Connector 127"/>
                        <wps:cNvCnPr/>
                        <wps:spPr>
                          <a:xfrm>
                            <a:off x="1488440" y="2246630"/>
                            <a:ext cx="179959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4" name="Rectangle 18"/>
                        <wps:cNvSpPr/>
                        <wps:spPr>
                          <a:xfrm>
                            <a:off x="2313305" y="5734685"/>
                            <a:ext cx="1800225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F70D59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TRS: 206 (33%)</w:t>
                              </w:r>
                            </w:p>
                            <w:p w14:paraId="36C7C9DA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Non-TRS: 413 (66%)</w:t>
                              </w:r>
                            </w:p>
                            <w:p w14:paraId="299784B7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Missing: 7 (1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32" name="Rectangle 18"/>
                        <wps:cNvSpPr/>
                        <wps:spPr>
                          <a:xfrm>
                            <a:off x="27940" y="5735320"/>
                            <a:ext cx="1800225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2E834B3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TRS: 47 (5%)</w:t>
                              </w:r>
                            </w:p>
                            <w:p w14:paraId="513AB761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Non-TRS: 841 (95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44" name="Rectangle 18"/>
                        <wps:cNvSpPr/>
                        <wps:spPr>
                          <a:xfrm>
                            <a:off x="1138555" y="6842125"/>
                            <a:ext cx="1800225" cy="79184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EC9ACDA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TRS: 253 (17%)</w:t>
                              </w:r>
                            </w:p>
                            <w:p w14:paraId="09F8F20D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Non-TRS: 1255 (83%)</w:t>
                              </w:r>
                            </w:p>
                            <w:p w14:paraId="2E6AA1CF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Missing: 7 (0.05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42" name="Straight Arrow Connector 142"/>
                        <wps:cNvCnPr/>
                        <wps:spPr>
                          <a:xfrm>
                            <a:off x="913130" y="5587365"/>
                            <a:ext cx="0" cy="1435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0" name="Straight Arrow Connector 140"/>
                        <wps:cNvCnPr/>
                        <wps:spPr>
                          <a:xfrm>
                            <a:off x="3199130" y="5588000"/>
                            <a:ext cx="0" cy="1435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9" name="Right Brace 139"/>
                        <wps:cNvSpPr/>
                        <wps:spPr>
                          <a:xfrm rot="5400000">
                            <a:off x="1863090" y="5666105"/>
                            <a:ext cx="233045" cy="2085975"/>
                          </a:xfrm>
                          <a:prstGeom prst="rightBrace">
                            <a:avLst>
                              <a:gd name="adj1" fmla="val 8333"/>
                              <a:gd name="adj2" fmla="val 49405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Rectangle 18"/>
                        <wps:cNvSpPr/>
                        <wps:spPr>
                          <a:xfrm>
                            <a:off x="3561080" y="6854825"/>
                            <a:ext cx="1800225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A5A039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Data extraction done for 1515 cases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37" name="Right Brace 137"/>
                        <wps:cNvSpPr/>
                        <wps:spPr>
                          <a:xfrm>
                            <a:off x="3055620" y="6953885"/>
                            <a:ext cx="371475" cy="571500"/>
                          </a:xfrm>
                          <a:prstGeom prst="rightBrac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4420235" y="7798435"/>
                            <a:ext cx="0" cy="31389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05C17A" id="Group 227" o:spid="_x0000_s1026" style="position:absolute;margin-left:-18pt;margin-top:12.15pt;width:449.05pt;height:638.75pt;z-index:251658240" coordsize="57030,811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">
                <v:rect id="Rectangle 18" o:spid="_x0000_s1027" style="position:absolute;left:22898;top:37369;width:18002;height:79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" fillcolor="window" strokecolor="windowText" strokeweight="1pt">
                  <v:textbox>
                    <w:txbxContent>
                      <w:p w14:paraId="2A9FC0B1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≥ 3 antipsychotics</w:t>
                        </w:r>
                      </w:p>
                      <w:p w14:paraId="4DB01B92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N=6,248</w:t>
                        </w:r>
                      </w:p>
                      <w:p w14:paraId="781E7EA3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(41%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28" type="#_x0000_t32" style="position:absolute;left:16459;top:34766;width:15545;height:224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">
                  <v:stroke endarrow="open"/>
                </v:shape>
                <v:rect id="Rectangle 21" o:spid="_x0000_s1029" style="position:absolute;left:298;top:47104;width:18002;height:79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" fillcolor="window" strokecolor="windowText" strokeweight="1pt">
                  <v:textbox>
                    <w:txbxContent>
                      <w:p w14:paraId="5836DFEF" w14:textId="256B7152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10% randomly selected</w:t>
                        </w:r>
                        <w:r>
                          <w:rPr>
                            <w:rFonts w:asciiTheme="minorHAnsi" w:eastAsia="+mn-ea" w:hAnsiTheme="minorHAnsi" w:cs="Arial"/>
                            <w:kern w:val="24"/>
                          </w:rPr>
                          <w:t xml:space="preserve"> and coded </w:t>
                        </w:r>
                      </w:p>
                      <w:p w14:paraId="4C39B694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(TRS only when prescribed clozapine)</w:t>
                        </w:r>
                      </w:p>
                      <w:p w14:paraId="5D1E350A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N=888</w:t>
                        </w:r>
                      </w:p>
                    </w:txbxContent>
                  </v:textbox>
                </v:rect>
                <v:rect id="Rectangle 22" o:spid="_x0000_s1030" style="position:absolute;left:23139;top:46863;width:18002;height:79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" fillcolor="window" strokecolor="windowText" strokeweight="1pt">
                  <v:textbox>
                    <w:txbxContent>
                      <w:p w14:paraId="0691B80E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10% randomly selected and coded manually</w:t>
                        </w:r>
                      </w:p>
                      <w:p w14:paraId="1F4E997A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N=627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31" type="#_x0000_t202" style="position:absolute;left:298;top:37395;width:17996;height:79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" fillcolor="window" strokecolor="windowText" strokeweight="1pt">
                  <v:textbox>
                    <w:txbxContent>
                      <w:p w14:paraId="50CCDA1E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≤ 2 antipsychotics</w:t>
                        </w:r>
                      </w:p>
                      <w:p w14:paraId="5DD89467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 xml:space="preserve">N=8,881 </w:t>
                        </w:r>
                      </w:p>
                      <w:p w14:paraId="58C215A6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(59%)</w:t>
                        </w:r>
                      </w:p>
                    </w:txbxContent>
                  </v:textbox>
                </v:shape>
                <v:shape id="Straight Arrow Connector 4" o:spid="_x0000_s1032" type="#_x0000_t32" style="position:absolute;left:9137;top:34823;width:7366;height:219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">
                  <v:stroke endarrow="open"/>
                </v:shape>
                <v:rect id="Rectangle 4" o:spid="_x0000_s1033" style="position:absolute;width:30570;height:64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" fillcolor="window" strokecolor="windowText" strokeweight="1pt">
                  <v:textbox>
                    <w:txbxContent>
                      <w:p w14:paraId="37070373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Total number of SLAM patients</w:t>
                        </w:r>
                        <w:r>
                          <w:rPr>
                            <w:rFonts w:asciiTheme="minorHAnsi" w:hAnsiTheme="minorHAnsi" w:cs="Arial"/>
                            <w:kern w:val="24"/>
                          </w:rPr>
                          <w:t xml:space="preserve"> with records</w:t>
                        </w: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 xml:space="preserve"> in the </w:t>
                        </w:r>
                        <w:r>
                          <w:rPr>
                            <w:rFonts w:asciiTheme="minorHAnsi" w:hAnsiTheme="minorHAnsi" w:cs="Arial"/>
                            <w:kern w:val="24"/>
                          </w:rPr>
                          <w:t xml:space="preserve">CRIS dataset </w:t>
                        </w: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 xml:space="preserve">at </w:t>
                        </w:r>
                        <w:r>
                          <w:rPr>
                            <w:rFonts w:asciiTheme="minorHAnsi" w:hAnsiTheme="minorHAnsi" w:cs="Arial"/>
                            <w:kern w:val="24"/>
                          </w:rPr>
                          <w:t>31/12/2017</w:t>
                        </w:r>
                      </w:p>
                      <w:p w14:paraId="231C249A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(N=330,030)</w:t>
                        </w:r>
                      </w:p>
                    </w:txbxContent>
                  </v:textbox>
                </v:rect>
                <v:rect id="Rectangle 5" o:spid="_x0000_s1034" style="position:absolute;left:34251;top:4648;width:22593;height:83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" fillcolor="window" strokecolor="windowText" strokeweight="1pt">
                  <v:textbox>
                    <w:txbxContent>
                      <w:p w14:paraId="7C57F8A0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 xml:space="preserve">Patients without a diagnosis of a </w:t>
                        </w:r>
                        <w:r w:rsidRPr="00EF4C36">
                          <w:rPr>
                            <w:rFonts w:asciiTheme="minorHAnsi" w:hAnsiTheme="minorHAnsi" w:cs="Arial"/>
                            <w:kern w:val="24"/>
                          </w:rPr>
                          <w:t>non-affective psychotic disorder</w:t>
                        </w:r>
                      </w:p>
                      <w:p w14:paraId="55EA04FD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(N=302,479)</w:t>
                        </w:r>
                      </w:p>
                    </w:txbxContent>
                  </v:textbox>
                </v:rect>
                <v:rect id="Rectangle 7" o:spid="_x0000_s1035" style="position:absolute;left:34283;top:15862;width:22747;height:197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" fillcolor="window" strokecolor="windowText" strokeweight="1pt">
                  <v:textbox>
                    <w:txbxContent>
                      <w:p w14:paraId="3DDE3429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Patients excluded (N=12,422)</w:t>
                        </w:r>
                      </w:p>
                      <w:p w14:paraId="1083DD0B" w14:textId="77777777" w:rsidR="00443922" w:rsidRPr="0070037E" w:rsidRDefault="00443922" w:rsidP="0044392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  <w:tab w:val="num" w:pos="360"/>
                          </w:tabs>
                          <w:spacing w:after="0" w:line="240" w:lineRule="auto"/>
                          <w:ind w:left="360"/>
                          <w:rPr>
                            <w:rFonts w:eastAsia="Times New Roman" w:cs="Arial"/>
                          </w:rPr>
                        </w:pPr>
                        <w:r w:rsidRPr="0070037E">
                          <w:rPr>
                            <w:rFonts w:cs="Arial"/>
                            <w:kern w:val="24"/>
                          </w:rPr>
                          <w:t>No mention of antipsychotics between 2007 and 2017 (n=6,861)</w:t>
                        </w:r>
                      </w:p>
                      <w:p w14:paraId="2DC3A1CD" w14:textId="77777777" w:rsidR="00443922" w:rsidRPr="0070037E" w:rsidRDefault="00443922" w:rsidP="0044392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  <w:tab w:val="num" w:pos="360"/>
                          </w:tabs>
                          <w:spacing w:after="0" w:line="240" w:lineRule="auto"/>
                          <w:ind w:left="360"/>
                          <w:rPr>
                            <w:rFonts w:eastAsia="Times New Roman" w:cs="Arial"/>
                          </w:rPr>
                        </w:pPr>
                        <w:r w:rsidRPr="0070037E">
                          <w:rPr>
                            <w:rFonts w:cs="Arial"/>
                            <w:kern w:val="24"/>
                          </w:rPr>
                          <w:t xml:space="preserve">No evidence of residence within SLaM catchment area or homelessness at first </w:t>
                        </w:r>
                        <w:r>
                          <w:t>from 01/01/</w:t>
                        </w:r>
                        <w:r w:rsidRPr="00BC44BA">
                          <w:t>2007</w:t>
                        </w:r>
                        <w:r w:rsidRPr="0070037E">
                          <w:rPr>
                            <w:rFonts w:cs="Arial"/>
                            <w:kern w:val="24"/>
                          </w:rPr>
                          <w:t xml:space="preserve"> antipsychotic mention (n=5,561)</w:t>
                        </w:r>
                      </w:p>
                    </w:txbxContent>
                  </v:textbox>
                </v:rect>
                <v:rect id="Rectangle 13" o:spid="_x0000_s1036" style="position:absolute;top:11620;width:29466;height:91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" fillcolor="window" strokecolor="windowText" strokeweight="1pt">
                  <v:textbox>
                    <w:txbxContent>
                      <w:p w14:paraId="682FB9DC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Number of patients with a recorded diagnosed with a non-mood psychotic disorder at the date (F20-F29)</w:t>
                        </w:r>
                      </w:p>
                      <w:p w14:paraId="09FA1E24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(N=27,551)</w:t>
                        </w:r>
                      </w:p>
                    </w:txbxContent>
                  </v:textbox>
                </v:rect>
                <v:rect id="Rectangle 16" o:spid="_x0000_s1037" style="position:absolute;left:7042;top:24257;width:16065;height:1028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" fillcolor="window" strokecolor="windowText" strokeweight="1pt">
                  <v:textbox>
                    <w:txbxContent>
                      <w:p w14:paraId="026FE0DF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Number of patients fulfilling inclusion criteria</w:t>
                        </w:r>
                      </w:p>
                      <w:p w14:paraId="191274AD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hAnsiTheme="minorHAnsi" w:cs="Arial"/>
                            <w:kern w:val="24"/>
                          </w:rPr>
                          <w:t>(N=15,129)</w:t>
                        </w:r>
                      </w:p>
                    </w:txbxContent>
                  </v:textbox>
                </v:rect>
                <v:shape id="Straight Arrow Connector 122" o:spid="_x0000_s1038" type="#_x0000_t32" style="position:absolute;left:14801;top:7473;width:0;height:25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" strokecolor="windowText" strokeweight=".5pt">
                  <v:stroke endarrow="block" joinstyle="miter"/>
                </v:shape>
                <v:shape id="Straight Arrow Connector 143" o:spid="_x0000_s1039" type="#_x0000_t32" style="position:absolute;left:9144;top:45567;width:0;height:14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" strokecolor="windowText" strokeweight=".5pt">
                  <v:stroke endarrow="block" joinstyle="miter"/>
                </v:shape>
                <v:shape id="Straight Arrow Connector 141" o:spid="_x0000_s1040" type="#_x0000_t32" style="position:absolute;left:32004;top:45599;width:0;height:14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" strokecolor="windowText" strokeweight=".5pt">
                  <v:stroke endarrow="block" joinstyle="miter"/>
                </v:shape>
                <v:shape id="Straight Arrow Connector 123" o:spid="_x0000_s1041" type="#_x0000_t32" style="position:absolute;left:14922;top:8362;width:1799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" strokecolor="windowText" strokeweight=".5pt">
                  <v:stroke endarrow="block" joinstyle="miter"/>
                </v:shape>
                <v:shape id="Straight Arrow Connector 127" o:spid="_x0000_s1042" type="#_x0000_t32" style="position:absolute;left:14884;top:22466;width:1799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" strokecolor="windowText" strokeweight=".5pt">
                  <v:stroke endarrow="block" joinstyle="miter"/>
                </v:shape>
                <v:rect id="Rectangle 18" o:spid="_x0000_s1043" style="position:absolute;left:23133;top:57346;width:18002;height:79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" fillcolor="window" strokecolor="windowText" strokeweight="1pt">
                  <v:textbox>
                    <w:txbxContent>
                      <w:p w14:paraId="0EF70D59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TRS: 206 (33%)</w:t>
                        </w:r>
                      </w:p>
                      <w:p w14:paraId="36C7C9DA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+mn-ea" w:hAnsiTheme="minorHAnsi" w:cs="Arial"/>
                            <w:kern w:val="24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Non-TRS: 413 (66%)</w:t>
                        </w:r>
                      </w:p>
                      <w:p w14:paraId="299784B7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Missing: 7 (1%)</w:t>
                        </w:r>
                      </w:p>
                    </w:txbxContent>
                  </v:textbox>
                </v:rect>
                <v:rect id="Rectangle 18" o:spid="_x0000_s1044" style="position:absolute;left:279;top:57353;width:18002;height:79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" fillcolor="window" strokecolor="windowText" strokeweight="1pt">
                  <v:textbox>
                    <w:txbxContent>
                      <w:p w14:paraId="72E834B3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+mn-ea" w:hAnsiTheme="minorHAnsi" w:cs="Arial"/>
                            <w:kern w:val="24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TRS: 47 (5%)</w:t>
                        </w:r>
                      </w:p>
                      <w:p w14:paraId="513AB761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Non-TRS: 841 (95%)</w:t>
                        </w:r>
                      </w:p>
                    </w:txbxContent>
                  </v:textbox>
                </v:rect>
                <v:rect id="Rectangle 18" o:spid="_x0000_s1045" style="position:absolute;left:11385;top:68421;width:18002;height:79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" fillcolor="#b8cce4 [1300]" strokecolor="windowText" strokeweight="1pt">
                  <v:textbox>
                    <w:txbxContent>
                      <w:p w14:paraId="2EC9ACDA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TRS: 253 (17%)</w:t>
                        </w:r>
                      </w:p>
                      <w:p w14:paraId="09F8F20D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+mn-ea" w:hAnsiTheme="minorHAnsi" w:cs="Arial"/>
                            <w:kern w:val="24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Non-TRS: 1255 (83%)</w:t>
                        </w:r>
                      </w:p>
                      <w:p w14:paraId="2E6AA1CF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Missing: 7 (0.05%)</w:t>
                        </w:r>
                      </w:p>
                    </w:txbxContent>
                  </v:textbox>
                </v:rect>
                <v:shape id="Straight Arrow Connector 142" o:spid="_x0000_s1046" type="#_x0000_t32" style="position:absolute;left:9131;top:55873;width:0;height:14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" strokecolor="windowText" strokeweight=".5pt">
                  <v:stroke endarrow="block" joinstyle="miter"/>
                </v:shape>
                <v:shape id="Straight Arrow Connector 140" o:spid="_x0000_s1047" type="#_x0000_t32" style="position:absolute;left:31991;top:55880;width:0;height:14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" strokecolor="windowText" strokeweight=".5pt">
                  <v:stroke endarrow="block" joinstyle="miter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39" o:spid="_x0000_s1048" type="#_x0000_t88" style="position:absolute;left:18630;top:56661;width:2331;height:2086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" adj="201,10671" strokecolor="windowText" strokeweight=".5pt">
                  <v:stroke joinstyle="miter"/>
                </v:shape>
                <v:rect id="Rectangle 18" o:spid="_x0000_s1049" style="position:absolute;left:35610;top:68548;width:18003;height:79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" fillcolor="window" strokecolor="windowText" strokeweight="1pt">
                  <v:textbox>
                    <w:txbxContent>
                      <w:p w14:paraId="43A5A039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Data extraction done for 1515 cases</w:t>
                        </w:r>
                      </w:p>
                    </w:txbxContent>
                  </v:textbox>
                </v:rect>
                <v:shape id="Right Brace 137" o:spid="_x0000_s1050" type="#_x0000_t88" style="position:absolute;left:30556;top:69538;width:3714;height:57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" adj="1170" strokecolor="windowText" strokeweight=".5pt">
                  <v:stroke joinstyle="miter"/>
                </v:shape>
                <v:shape id="Straight Arrow Connector 30" o:spid="_x0000_s1051" type="#_x0000_t32" style="position:absolute;left:44202;top:77984;width:0;height:31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" strokecolor="black [3040]">
                  <v:stroke endarrow="block"/>
                </v:shape>
              </v:group>
            </w:pict>
          </mc:Fallback>
        </mc:AlternateContent>
      </w:r>
    </w:p>
    <w:p w14:paraId="4A9E8358" w14:textId="77777777" w:rsidR="00443922" w:rsidRDefault="00443922" w:rsidP="00443922"/>
    <w:p w14:paraId="3E21B0B1" w14:textId="77777777" w:rsidR="00443922" w:rsidRDefault="00443922" w:rsidP="00443922"/>
    <w:p w14:paraId="2D845B75" w14:textId="77777777" w:rsidR="00443922" w:rsidRPr="00443922" w:rsidRDefault="00443922" w:rsidP="00443922"/>
    <w:p w14:paraId="49B55339" w14:textId="77777777" w:rsidR="00443922" w:rsidRPr="00443922" w:rsidRDefault="00443922" w:rsidP="00443922"/>
    <w:p w14:paraId="4C4682A1" w14:textId="77777777" w:rsidR="00443922" w:rsidRPr="00443922" w:rsidRDefault="00443922" w:rsidP="00443922"/>
    <w:p w14:paraId="480E3AEC" w14:textId="77777777" w:rsidR="00443922" w:rsidRPr="00443922" w:rsidRDefault="00443922" w:rsidP="00443922"/>
    <w:p w14:paraId="64F740CE" w14:textId="77777777" w:rsidR="00443922" w:rsidRPr="00443922" w:rsidRDefault="00443922" w:rsidP="00443922"/>
    <w:p w14:paraId="7C7E0D34" w14:textId="77777777" w:rsidR="00443922" w:rsidRPr="00443922" w:rsidRDefault="00443922" w:rsidP="00443922"/>
    <w:p w14:paraId="0ACD7316" w14:textId="77777777" w:rsidR="00443922" w:rsidRPr="00443922" w:rsidRDefault="00443922" w:rsidP="00443922"/>
    <w:p w14:paraId="06C4DBC0" w14:textId="77777777" w:rsidR="00443922" w:rsidRPr="00443922" w:rsidRDefault="00443922" w:rsidP="00443922"/>
    <w:p w14:paraId="492F1689" w14:textId="77777777" w:rsidR="00443922" w:rsidRPr="00443922" w:rsidRDefault="00443922" w:rsidP="00443922"/>
    <w:p w14:paraId="2E80720B" w14:textId="77777777" w:rsidR="00443922" w:rsidRPr="00443922" w:rsidRDefault="00443922" w:rsidP="00443922"/>
    <w:p w14:paraId="10A3D588" w14:textId="77777777" w:rsidR="00443922" w:rsidRPr="00443922" w:rsidRDefault="00443922" w:rsidP="00443922"/>
    <w:p w14:paraId="78438B75" w14:textId="77777777" w:rsidR="00443922" w:rsidRPr="00443922" w:rsidRDefault="00443922" w:rsidP="00443922"/>
    <w:p w14:paraId="524A0B87" w14:textId="77777777" w:rsidR="00443922" w:rsidRPr="00443922" w:rsidRDefault="00443922" w:rsidP="00443922"/>
    <w:p w14:paraId="7DA915FA" w14:textId="77777777" w:rsidR="00443922" w:rsidRPr="00443922" w:rsidRDefault="00443922" w:rsidP="00443922"/>
    <w:p w14:paraId="5ABD1327" w14:textId="77777777" w:rsidR="00443922" w:rsidRPr="00443922" w:rsidRDefault="00443922" w:rsidP="00443922"/>
    <w:p w14:paraId="22949869" w14:textId="77777777" w:rsidR="00443922" w:rsidRPr="00443922" w:rsidRDefault="00443922" w:rsidP="00443922"/>
    <w:p w14:paraId="39A7B46F" w14:textId="77777777" w:rsidR="00443922" w:rsidRPr="00443922" w:rsidRDefault="00443922" w:rsidP="00443922"/>
    <w:p w14:paraId="71C1DA51" w14:textId="77777777" w:rsidR="00443922" w:rsidRPr="00443922" w:rsidRDefault="00443922" w:rsidP="00443922"/>
    <w:p w14:paraId="34E14705" w14:textId="77777777" w:rsidR="00443922" w:rsidRPr="00443922" w:rsidRDefault="00443922" w:rsidP="00443922"/>
    <w:p w14:paraId="416E4C61" w14:textId="77777777" w:rsidR="00443922" w:rsidRPr="00443922" w:rsidRDefault="00443922" w:rsidP="00443922"/>
    <w:p w14:paraId="3F74FC9B" w14:textId="77777777" w:rsidR="00443922" w:rsidRPr="00443922" w:rsidRDefault="00443922" w:rsidP="00443922"/>
    <w:p w14:paraId="060B9836" w14:textId="77777777" w:rsidR="00443922" w:rsidRPr="00443922" w:rsidRDefault="00443922" w:rsidP="00443922"/>
    <w:p w14:paraId="05DAF130" w14:textId="77777777" w:rsidR="00443922" w:rsidRPr="00443922" w:rsidRDefault="00443922" w:rsidP="00443922"/>
    <w:p w14:paraId="3B63804D" w14:textId="77777777" w:rsidR="00443922" w:rsidRPr="00443922" w:rsidRDefault="00443922" w:rsidP="00443922"/>
    <w:p w14:paraId="733DD6D9" w14:textId="77777777" w:rsidR="00443922" w:rsidRPr="00443922" w:rsidRDefault="00443922" w:rsidP="00443922"/>
    <w:p w14:paraId="26682A9C" w14:textId="77777777" w:rsidR="00443922" w:rsidRPr="00443922" w:rsidRDefault="00443922" w:rsidP="00443922"/>
    <w:p w14:paraId="05376C2E" w14:textId="77777777" w:rsidR="00443922" w:rsidRDefault="00443922" w:rsidP="00443922"/>
    <w:p w14:paraId="3A3DDB75" w14:textId="77777777" w:rsidR="00443922" w:rsidRDefault="00443922" w:rsidP="00443922"/>
    <w:p w14:paraId="7218DA90" w14:textId="476F5C6C" w:rsidR="00443922" w:rsidRDefault="00443922" w:rsidP="00443922"/>
    <w:p w14:paraId="3E85B5F5" w14:textId="19A98DC6" w:rsidR="00443922" w:rsidRPr="00443922" w:rsidRDefault="006B6FDA" w:rsidP="00443922"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8B0AAEA" wp14:editId="47F6B72F">
                <wp:simplePos x="0" y="0"/>
                <wp:positionH relativeFrom="column">
                  <wp:posOffset>107950</wp:posOffset>
                </wp:positionH>
                <wp:positionV relativeFrom="paragraph">
                  <wp:posOffset>191770</wp:posOffset>
                </wp:positionV>
                <wp:extent cx="5376023" cy="2751503"/>
                <wp:effectExtent l="0" t="0" r="15240" b="1079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6023" cy="2751503"/>
                          <a:chOff x="185530" y="0"/>
                          <a:chExt cx="5438096" cy="2751503"/>
                        </a:xfrm>
                      </wpg:grpSpPr>
                      <wps:wsp>
                        <wps:cNvPr id="8" name="Rectangle 18"/>
                        <wps:cNvSpPr/>
                        <wps:spPr>
                          <a:xfrm>
                            <a:off x="185530" y="0"/>
                            <a:ext cx="2476500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081919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 xml:space="preserve">Data extraction </w:t>
                              </w:r>
                            </w:p>
                            <w:p w14:paraId="7CB7932B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(N=1515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0" name="Rectangle 5"/>
                        <wps:cNvSpPr/>
                        <wps:spPr>
                          <a:xfrm>
                            <a:off x="3193481" y="931653"/>
                            <a:ext cx="2430145" cy="18198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BF08B2" w14:textId="77777777" w:rsidR="00443922" w:rsidRDefault="00443922" w:rsidP="00443922">
                              <w:pPr>
                                <w:pStyle w:val="NormalWeb"/>
                                <w:spacing w:after="0"/>
                                <w:rPr>
                                  <w:rFonts w:asciiTheme="minorHAnsi" w:hAnsiTheme="minorHAnsi" w:cs="Arial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Excluded:</w:t>
                              </w:r>
                            </w:p>
                            <w:p w14:paraId="5CBD5387" w14:textId="77777777" w:rsidR="00443922" w:rsidRDefault="00443922" w:rsidP="00443922">
                              <w:pPr>
                                <w:pStyle w:val="NormalWeb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rPr>
                                  <w:rFonts w:asciiTheme="minorHAnsi" w:hAnsiTheme="minorHAnsi" w:cs="Arial"/>
                                  <w:kern w:val="24"/>
                                </w:rPr>
                              </w:pPr>
                              <w:r w:rsidRPr="00FB2266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71 patients had TRS at study start (were prescribed clozapine)</w:t>
                              </w:r>
                            </w:p>
                            <w:p w14:paraId="663A4B17" w14:textId="77777777" w:rsidR="00443922" w:rsidRPr="00FB2266" w:rsidRDefault="00443922" w:rsidP="00443922">
                              <w:pPr>
                                <w:pStyle w:val="NormalWeb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rPr>
                                  <w:rFonts w:asciiTheme="minorHAnsi" w:hAnsiTheme="minorHAnsi" w:cs="Arial"/>
                                  <w:kern w:val="24"/>
                                </w:rPr>
                              </w:pPr>
                              <w:r w:rsidRPr="00FB2266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1 patient died on 3/1/2007 with index date 18/01/2007</w:t>
                              </w:r>
                            </w:p>
                            <w:p w14:paraId="655FA485" w14:textId="77777777" w:rsidR="00443922" w:rsidRPr="0070037E" w:rsidRDefault="00443922" w:rsidP="00443922">
                              <w:pPr>
                                <w:pStyle w:val="NormalWeb"/>
                                <w:numPr>
                                  <w:ilvl w:val="0"/>
                                  <w:numId w:val="2"/>
                                </w:numPr>
                                <w:spacing w:before="0" w:beforeAutospacing="0" w:after="0" w:afterAutospacing="0"/>
                                <w:rPr>
                                  <w:rFonts w:asciiTheme="minorHAnsi" w:hAnsiTheme="minorHAnsi" w:cs="Arial"/>
                                </w:rPr>
                              </w:pPr>
                              <w:r w:rsidRPr="00DC732C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 xml:space="preserve">8 patients had </w:t>
                              </w:r>
                              <w:r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>addresses</w:t>
                              </w:r>
                              <w:r w:rsidRPr="00DC732C">
                                <w:rPr>
                                  <w:rFonts w:asciiTheme="minorHAnsi" w:hAnsiTheme="minorHAnsi" w:cs="Arial"/>
                                  <w:kern w:val="24"/>
                                </w:rPr>
                                <w:t xml:space="preserve"> outside the catchment are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1" name="Rectangle 18"/>
                        <wps:cNvSpPr/>
                        <wps:spPr>
                          <a:xfrm>
                            <a:off x="185530" y="1921565"/>
                            <a:ext cx="2476500" cy="7918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2C1E81C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1435</w:t>
                              </w:r>
                            </w:p>
                            <w:p w14:paraId="43F26B3D" w14:textId="77777777" w:rsidR="00443922" w:rsidRPr="0070037E" w:rsidRDefault="00443922" w:rsidP="004439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</w:pPr>
                              <w:r w:rsidRPr="0070037E">
                                <w:rPr>
                                  <w:rFonts w:asciiTheme="minorHAnsi" w:eastAsia="+mn-ea" w:hAnsiTheme="minorHAnsi" w:cs="Arial"/>
                                  <w:kern w:val="24"/>
                                </w:rPr>
                                <w:t>Patients included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4" name="Straight Arrow Connector 27"/>
                        <wps:cNvCnPr/>
                        <wps:spPr>
                          <a:xfrm>
                            <a:off x="1374913" y="887896"/>
                            <a:ext cx="0" cy="86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28"/>
                        <wps:cNvCnPr/>
                        <wps:spPr>
                          <a:xfrm>
                            <a:off x="1378226" y="1215887"/>
                            <a:ext cx="17145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18B0AAEA" id="Group 3" o:spid="_x0000_s1072" style="position:absolute;margin-left:8.5pt;margin-top:15.1pt;width:423.3pt;height:216.65pt;z-index:251661312;mso-width-relative:margin;mso-height-relative:margin" coordorigin="1855" coordsize="54380,275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">
                <v:rect id="Rectangle 18" o:spid="_x0000_s1073" style="position:absolute;left:1855;width:24765;height:79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" fillcolor="window" strokecolor="windowText" strokeweight="1pt">
                  <v:textbox>
                    <w:txbxContent>
                      <w:p w14:paraId="37117B85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+mn-ea" w:hAnsiTheme="minorHAnsi" w:cs="Arial"/>
                            <w:kern w:val="24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 xml:space="preserve">Data extraction </w:t>
                        </w:r>
                      </w:p>
                      <w:p w14:paraId="34BC6EFD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Arial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(N=1515)</w:t>
                        </w:r>
                      </w:p>
                    </w:txbxContent>
                  </v:textbox>
                </v:rect>
                <v:rect id="Rectangle 5" o:spid="_x0000_s1074" style="position:absolute;left:31934;top:9316;width:24302;height:181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TQxwQAAANoAAAAPAAAAZHJzL2Rvd25yZXYueG1sRI9BawIx&#10;FITvhf6H8Aq9dbMKF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N9ZNDHBAAAA2gAAAA8AAAAA&#10;AAAAAAAAAAAABwIAAGRycy9kb3ducmV2LnhtbFBLBQYAAAAAAwADALcAAAD1AgAAAAA=&#10;" fillcolor="window" strokecolor="windowText" strokeweight="1pt">
                  <v:textbox>
                    <w:txbxContent>
                      <w:p w14:paraId="1CA38D33" w14:textId="77777777" w:rsidR="00443922" w:rsidRDefault="00443922" w:rsidP="00443922">
                        <w:pPr>
                          <w:pStyle w:val="NormalWeb"/>
                          <w:spacing w:after="0"/>
                          <w:rPr>
                            <w:rFonts w:asciiTheme="minorHAnsi" w:hAnsiTheme="minorHAnsi" w:cs="Arial"/>
                            <w:kern w:val="24"/>
                          </w:rPr>
                        </w:pPr>
                        <w:r>
                          <w:rPr>
                            <w:rFonts w:asciiTheme="minorHAnsi" w:hAnsiTheme="minorHAnsi" w:cs="Arial"/>
                            <w:kern w:val="24"/>
                          </w:rPr>
                          <w:t>Excluded:</w:t>
                        </w:r>
                      </w:p>
                      <w:p w14:paraId="496CA948" w14:textId="77777777" w:rsidR="00443922" w:rsidRDefault="00443922" w:rsidP="00443922">
                        <w:pPr>
                          <w:pStyle w:val="NormalWeb"/>
                          <w:numPr>
                            <w:ilvl w:val="0"/>
                            <w:numId w:val="2"/>
                          </w:numPr>
                          <w:spacing w:after="0"/>
                          <w:rPr>
                            <w:rFonts w:asciiTheme="minorHAnsi" w:hAnsiTheme="minorHAnsi" w:cs="Arial"/>
                            <w:kern w:val="24"/>
                          </w:rPr>
                        </w:pPr>
                        <w:r w:rsidRPr="00FB2266">
                          <w:rPr>
                            <w:rFonts w:asciiTheme="minorHAnsi" w:hAnsiTheme="minorHAnsi" w:cs="Arial"/>
                            <w:kern w:val="24"/>
                          </w:rPr>
                          <w:t>71 patients had TRS at study start (were prescribed clozapine)</w:t>
                        </w:r>
                      </w:p>
                      <w:p w14:paraId="68A6FB22" w14:textId="77777777" w:rsidR="00443922" w:rsidRPr="00FB2266" w:rsidRDefault="00443922" w:rsidP="00443922">
                        <w:pPr>
                          <w:pStyle w:val="NormalWeb"/>
                          <w:numPr>
                            <w:ilvl w:val="0"/>
                            <w:numId w:val="2"/>
                          </w:numPr>
                          <w:spacing w:after="0"/>
                          <w:rPr>
                            <w:rFonts w:asciiTheme="minorHAnsi" w:hAnsiTheme="minorHAnsi" w:cs="Arial"/>
                            <w:kern w:val="24"/>
                          </w:rPr>
                        </w:pPr>
                        <w:r w:rsidRPr="00FB2266">
                          <w:rPr>
                            <w:rFonts w:asciiTheme="minorHAnsi" w:hAnsiTheme="minorHAnsi" w:cs="Arial"/>
                            <w:kern w:val="24"/>
                          </w:rPr>
                          <w:t>1 patient died on 3/1/2007 with index date 18/01/2007</w:t>
                        </w:r>
                      </w:p>
                      <w:p w14:paraId="68FD283B" w14:textId="77777777" w:rsidR="00443922" w:rsidRPr="0070037E" w:rsidRDefault="00443922" w:rsidP="00443922">
                        <w:pPr>
                          <w:pStyle w:val="NormalWeb"/>
                          <w:numPr>
                            <w:ilvl w:val="0"/>
                            <w:numId w:val="2"/>
                          </w:numPr>
                          <w:spacing w:before="0" w:beforeAutospacing="0" w:after="0" w:afterAutospacing="0"/>
                          <w:rPr>
                            <w:rFonts w:asciiTheme="minorHAnsi" w:hAnsiTheme="minorHAnsi" w:cs="Arial"/>
                          </w:rPr>
                        </w:pPr>
                        <w:r w:rsidRPr="00DC732C">
                          <w:rPr>
                            <w:rFonts w:asciiTheme="minorHAnsi" w:hAnsiTheme="minorHAnsi" w:cs="Arial"/>
                            <w:kern w:val="24"/>
                          </w:rPr>
                          <w:t xml:space="preserve">8 patients had </w:t>
                        </w:r>
                        <w:r>
                          <w:rPr>
                            <w:rFonts w:asciiTheme="minorHAnsi" w:hAnsiTheme="minorHAnsi" w:cs="Arial"/>
                            <w:kern w:val="24"/>
                          </w:rPr>
                          <w:t>addresses</w:t>
                        </w:r>
                        <w:r w:rsidRPr="00DC732C">
                          <w:rPr>
                            <w:rFonts w:asciiTheme="minorHAnsi" w:hAnsiTheme="minorHAnsi" w:cs="Arial"/>
                            <w:kern w:val="24"/>
                          </w:rPr>
                          <w:t xml:space="preserve"> outside the catchment area</w:t>
                        </w:r>
                      </w:p>
                    </w:txbxContent>
                  </v:textbox>
                </v:rect>
                <v:rect id="Rectangle 18" o:spid="_x0000_s1075" style="position:absolute;left:1855;top:19215;width:24765;height:79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" fillcolor="window" strokecolor="windowText" strokeweight="1pt">
                  <v:textbox>
                    <w:txbxContent>
                      <w:p w14:paraId="5C7EAB11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+mn-ea" w:hAnsiTheme="minorHAnsi" w:cs="Arial"/>
                            <w:kern w:val="24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1435</w:t>
                        </w:r>
                      </w:p>
                      <w:p w14:paraId="02759C9F" w14:textId="77777777" w:rsidR="00443922" w:rsidRPr="0070037E" w:rsidRDefault="00443922" w:rsidP="004439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+mn-ea" w:hAnsiTheme="minorHAnsi" w:cs="Arial"/>
                            <w:kern w:val="24"/>
                          </w:rPr>
                        </w:pPr>
                        <w:r w:rsidRPr="0070037E">
                          <w:rPr>
                            <w:rFonts w:asciiTheme="minorHAnsi" w:eastAsia="+mn-ea" w:hAnsiTheme="minorHAnsi" w:cs="Arial"/>
                            <w:kern w:val="24"/>
                          </w:rPr>
                          <w:t>Patients included</w:t>
                        </w:r>
                      </w:p>
                    </w:txbxContent>
                  </v:textbox>
                </v:rect>
                <v:shape id="Straight Arrow Connector 27" o:spid="_x0000_s1076" type="#_x0000_t32" style="position:absolute;left:13749;top:8878;width:0;height:86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" strokecolor="black [3040]">
                  <v:stroke endarrow="block"/>
                </v:shape>
                <v:shape id="Straight Arrow Connector 28" o:spid="_x0000_s1077" type="#_x0000_t32" style="position:absolute;left:13782;top:12158;width:1714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" strokecolor="black [3040]">
                  <v:stroke endarrow="block"/>
                </v:shape>
              </v:group>
            </w:pict>
          </mc:Fallback>
        </mc:AlternateContent>
      </w:r>
    </w:p>
    <w:p w14:paraId="2AA2445C" w14:textId="77777777" w:rsidR="00443922" w:rsidRPr="00443922" w:rsidRDefault="00443922" w:rsidP="00443922"/>
    <w:p w14:paraId="2E25346C" w14:textId="77777777" w:rsidR="00443922" w:rsidRPr="00443922" w:rsidRDefault="00443922" w:rsidP="00443922"/>
    <w:p w14:paraId="6458D325" w14:textId="77777777" w:rsidR="00443922" w:rsidRPr="00443922" w:rsidRDefault="00443922" w:rsidP="00443922"/>
    <w:p w14:paraId="3EA93052" w14:textId="77777777" w:rsidR="00443922" w:rsidRPr="00443922" w:rsidRDefault="00443922" w:rsidP="00443922"/>
    <w:p w14:paraId="7BAF999E" w14:textId="77777777" w:rsidR="00443922" w:rsidRPr="00443922" w:rsidRDefault="00443922" w:rsidP="00443922"/>
    <w:p w14:paraId="1AA54ED1" w14:textId="77777777" w:rsidR="00443922" w:rsidRPr="00443922" w:rsidRDefault="00443922" w:rsidP="00443922"/>
    <w:p w14:paraId="52CD6AB0" w14:textId="77777777" w:rsidR="00443922" w:rsidRPr="00443922" w:rsidRDefault="00443922" w:rsidP="00443922"/>
    <w:p w14:paraId="2D82B5B5" w14:textId="77777777" w:rsidR="00443922" w:rsidRPr="00443922" w:rsidRDefault="00443922" w:rsidP="00443922"/>
    <w:p w14:paraId="0A81BD72" w14:textId="77777777" w:rsidR="00443922" w:rsidRPr="00443922" w:rsidRDefault="00443922" w:rsidP="00443922"/>
    <w:p w14:paraId="2E4D65FA" w14:textId="77777777" w:rsidR="00443922" w:rsidRPr="00443922" w:rsidRDefault="00443922" w:rsidP="00443922"/>
    <w:p w14:paraId="6A4DFE0F" w14:textId="77777777" w:rsidR="00443922" w:rsidRPr="00443922" w:rsidRDefault="00443922" w:rsidP="00443922"/>
    <w:p w14:paraId="4D188846" w14:textId="77777777" w:rsidR="00443922" w:rsidRPr="00443922" w:rsidRDefault="00443922" w:rsidP="00443922"/>
    <w:p w14:paraId="4130C4D0" w14:textId="77777777" w:rsidR="00443922" w:rsidRPr="00443922" w:rsidRDefault="00443922" w:rsidP="00443922"/>
    <w:p w14:paraId="06FB422C" w14:textId="77777777" w:rsidR="00443922" w:rsidRPr="00443922" w:rsidRDefault="00443922" w:rsidP="00443922"/>
    <w:p w14:paraId="702646F5" w14:textId="77777777" w:rsidR="00443922" w:rsidRPr="00443922" w:rsidRDefault="00443922" w:rsidP="00443922"/>
    <w:p w14:paraId="077D0EF5" w14:textId="77777777" w:rsidR="00443922" w:rsidRPr="00443922" w:rsidRDefault="00443922" w:rsidP="00443922"/>
    <w:p w14:paraId="63B37A7C" w14:textId="77777777" w:rsidR="00443922" w:rsidRPr="00443922" w:rsidRDefault="00443922" w:rsidP="00443922"/>
    <w:p w14:paraId="776ECAB3" w14:textId="77777777" w:rsidR="00443922" w:rsidRPr="00443922" w:rsidRDefault="00443922" w:rsidP="00443922"/>
    <w:p w14:paraId="70632531" w14:textId="77777777" w:rsidR="00443922" w:rsidRPr="00443922" w:rsidRDefault="00443922" w:rsidP="00443922"/>
    <w:p w14:paraId="2696C5DC" w14:textId="77777777" w:rsidR="00443922" w:rsidRPr="00443922" w:rsidRDefault="00443922" w:rsidP="00443922"/>
    <w:p w14:paraId="0131428C" w14:textId="77777777" w:rsidR="00443922" w:rsidRPr="00443922" w:rsidRDefault="00443922" w:rsidP="00443922"/>
    <w:p w14:paraId="59D29C1F" w14:textId="77777777" w:rsidR="00443922" w:rsidRPr="00443922" w:rsidRDefault="00443922" w:rsidP="00443922"/>
    <w:p w14:paraId="7FBC31FE" w14:textId="77777777" w:rsidR="00443922" w:rsidRPr="00443922" w:rsidRDefault="00443922" w:rsidP="00443922"/>
    <w:p w14:paraId="71D6D5AE" w14:textId="77777777" w:rsidR="00443922" w:rsidRPr="00443922" w:rsidRDefault="00443922" w:rsidP="00443922"/>
    <w:p w14:paraId="59D07084" w14:textId="77777777" w:rsidR="00443922" w:rsidRPr="00443922" w:rsidRDefault="00443922" w:rsidP="00443922"/>
    <w:p w14:paraId="2C795EFB" w14:textId="77777777" w:rsidR="00443922" w:rsidRPr="00443922" w:rsidRDefault="00443922" w:rsidP="00443922"/>
    <w:p w14:paraId="473D93A8" w14:textId="77777777" w:rsidR="00443922" w:rsidRPr="00443922" w:rsidRDefault="00443922" w:rsidP="00443922"/>
    <w:p w14:paraId="20567105" w14:textId="77777777" w:rsidR="00443922" w:rsidRDefault="00443922" w:rsidP="00443922"/>
    <w:p w14:paraId="2F3A9041" w14:textId="77777777" w:rsidR="00443922" w:rsidRDefault="00443922" w:rsidP="00443922"/>
    <w:p w14:paraId="74BCD35E" w14:textId="77777777" w:rsidR="00443922" w:rsidRPr="00443922" w:rsidRDefault="00443922" w:rsidP="00443922"/>
    <w:sectPr w:rsidR="00443922" w:rsidRPr="00443922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+mn-ea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67672"/>
    <w:multiLevelType w:val="hybridMultilevel"/>
    <w:tmpl w:val="9AB208B0"/>
    <w:lvl w:ilvl="0" w:tplc="9236C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D0A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CC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0E4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E83A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AA2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A89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E7A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74A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8FA0689"/>
    <w:multiLevelType w:val="hybridMultilevel"/>
    <w:tmpl w:val="EBC801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sDAzNACyzCyMzJV0lIJTi4sz8/NACgxrAf9dMOQsAAAA"/>
  </w:docVars>
  <w:rsids>
    <w:rsidRoot w:val="00443922"/>
    <w:rsid w:val="00082255"/>
    <w:rsid w:val="00085D9F"/>
    <w:rsid w:val="002B70D4"/>
    <w:rsid w:val="0033397E"/>
    <w:rsid w:val="00443922"/>
    <w:rsid w:val="006B6FDA"/>
    <w:rsid w:val="006F4CEA"/>
    <w:rsid w:val="00B4427D"/>
    <w:rsid w:val="00C6034B"/>
    <w:rsid w:val="00D13726"/>
    <w:rsid w:val="00D1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D8BC92"/>
  <w14:defaultImageDpi w14:val="330"/>
  <w15:docId w15:val="{E3B72EC4-5A52-3142-93AB-ADBBE7F67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922"/>
    <w:pPr>
      <w:spacing w:after="160" w:line="259" w:lineRule="auto"/>
    </w:pPr>
    <w:rPr>
      <w:rFonts w:eastAsia="Calibri" w:cstheme="minorHAns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3922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4439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9F"/>
    <w:rPr>
      <w:rFonts w:ascii="Lucida Grande" w:eastAsia="Calibri" w:hAnsi="Lucida Grande" w:cs="Lucida Grande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6F4CEA"/>
    <w:rPr>
      <w:rFonts w:eastAsia="Calibri" w:cstheme="minorHAns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</Words>
  <Characters>105</Characters>
  <Application>Microsoft Office Word</Application>
  <DocSecurity>0</DocSecurity>
  <Lines>1</Lines>
  <Paragraphs>1</Paragraphs>
  <ScaleCrop>false</ScaleCrop>
  <Company>KCL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-Scalzo</cp:lastModifiedBy>
  <cp:revision>3</cp:revision>
  <dcterms:created xsi:type="dcterms:W3CDTF">2020-09-07T11:06:00Z</dcterms:created>
  <dcterms:modified xsi:type="dcterms:W3CDTF">2022-01-18T16:29:00Z</dcterms:modified>
</cp:coreProperties>
</file>